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8D222" w14:textId="77777777" w:rsidR="008104E4" w:rsidRPr="00CC1C9C" w:rsidRDefault="008104E4" w:rsidP="008104E4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C1C9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upplementary Table S2.</w:t>
      </w:r>
      <w:r w:rsidRPr="00CC1C9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CC1C9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Structured Mat Pilates exercises with tridimensional force-vector application</w:t>
      </w:r>
    </w:p>
    <w:tbl>
      <w:tblPr>
        <w:tblW w:w="9214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2976"/>
        <w:gridCol w:w="3969"/>
        <w:gridCol w:w="142"/>
      </w:tblGrid>
      <w:tr w:rsidR="008104E4" w:rsidRPr="00CC1C9C" w14:paraId="182537A6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single" w:sz="4" w:space="0" w:color="000000"/>
              <w:bottom w:val="single" w:sz="4" w:space="0" w:color="auto"/>
            </w:tcBorders>
          </w:tcPr>
          <w:p w14:paraId="5D1246FB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xercise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auto"/>
            </w:tcBorders>
          </w:tcPr>
          <w:p w14:paraId="2139E2ED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tarting position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auto"/>
            </w:tcBorders>
          </w:tcPr>
          <w:p w14:paraId="44C36C79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ridimensional force-vector direction</w:t>
            </w:r>
          </w:p>
        </w:tc>
      </w:tr>
      <w:tr w:rsidR="008104E4" w:rsidRPr="00CC1C9C" w14:paraId="42684182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49F0A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Hundred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62445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ine, legs tabletop, arms extended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A122D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opposition (spine lengthens); heels press down while hands project forward/up.</w:t>
            </w:r>
          </w:p>
        </w:tc>
      </w:tr>
      <w:tr w:rsidR="008104E4" w:rsidRPr="00CC1C9C" w14:paraId="6DB9301F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bottom w:val="nil"/>
            </w:tcBorders>
          </w:tcPr>
          <w:p w14:paraId="34A5E70D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Roll Up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5B9DBADB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ine, arms overhea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D165B4B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vector with opposition between heels (forward) and hands (forward/up); pure segmental flexion.</w:t>
            </w:r>
          </w:p>
        </w:tc>
      </w:tr>
      <w:tr w:rsidR="008104E4" w:rsidRPr="00CC1C9C" w14:paraId="08C2DBFB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781A55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 Leg Circl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E971F7F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ine, one leg raise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6A02546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support; active leg opposes anchored heel; pelvic control in three planes.</w:t>
            </w:r>
          </w:p>
        </w:tc>
      </w:tr>
      <w:tr w:rsidR="008104E4" w:rsidRPr="00CC1C9C" w14:paraId="184AD414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bottom w:val="nil"/>
            </w:tcBorders>
          </w:tcPr>
          <w:p w14:paraId="367DCEBA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olling Back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370854C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ted, Knees flexed, hands on shin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EB67246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+ anteroposterior opposition; segmental roll with centered control.</w:t>
            </w:r>
          </w:p>
        </w:tc>
      </w:tr>
      <w:tr w:rsidR="008104E4" w:rsidRPr="00CC1C9C" w14:paraId="4BF204A6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B6C548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 Leg Stret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3BB0F9B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i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A528CD7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support; alternating anteroposterior opposition between legs; pelvis stable.</w:t>
            </w:r>
          </w:p>
        </w:tc>
      </w:tr>
      <w:tr w:rsidR="008104E4" w:rsidRPr="00CC1C9C" w14:paraId="3DCB787B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EA9278D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ble Leg Stretch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A5F1E7E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in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E21B28D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Cross-diagonal opposition of arms and legs integrated with axial alignment.</w:t>
            </w:r>
          </w:p>
        </w:tc>
      </w:tr>
      <w:tr w:rsidR="008104E4" w:rsidRPr="00CC1C9C" w14:paraId="452AF035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D9D56F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ne Stretch Fo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</w:t>
            </w: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r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CDDD97E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ine, arms/ legs exte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5ED8C44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elongation; anteroposterior opposition (fingertips forward / sit bones down).</w:t>
            </w:r>
          </w:p>
        </w:tc>
      </w:tr>
      <w:tr w:rsidR="008104E4" w:rsidRPr="00CC1C9C" w14:paraId="5108F9C7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B4E037D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 Saw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AE88AE9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ted, legs extende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625BE78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support with spiral rotation; hands in opposite direction (one forward, one back).</w:t>
            </w:r>
          </w:p>
        </w:tc>
      </w:tr>
      <w:tr w:rsidR="008104E4" w:rsidRPr="00CC1C9C" w14:paraId="62ADD5C3" w14:textId="77777777" w:rsidTr="00EE14A2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0632E9E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an Div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8004FBE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ted, legs apart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01EE4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+ anteroposterior opposition (sternum forward/up; legs back) with thoracic expansion.</w:t>
            </w:r>
          </w:p>
        </w:tc>
      </w:tr>
      <w:tr w:rsidR="008104E4" w:rsidRPr="00CC1C9C" w14:paraId="2350F96E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EE77E0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e Leg Kick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479A4A3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ne, forearms on ma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9AE005D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support; opposition between active heel (up/back) and forearms (down).</w:t>
            </w:r>
          </w:p>
        </w:tc>
      </w:tr>
      <w:tr w:rsidR="008104E4" w:rsidRPr="00CC1C9C" w14:paraId="028D57F3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bottom w:val="nil"/>
            </w:tcBorders>
          </w:tcPr>
          <w:p w14:paraId="747DBE5C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uble Kick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16FCC19E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ne, hands claspe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99C76FA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+ anteroposterior opposition; controlled thoracic extension.</w:t>
            </w:r>
          </w:p>
        </w:tc>
      </w:tr>
      <w:tr w:rsidR="008104E4" w:rsidRPr="00CC1C9C" w14:paraId="5337AEB4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73B3F6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ck Pull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8CB9E11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ine, hands behind hea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67BB767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vector; opposition heels forward / crown forward; segmental flexion.</w:t>
            </w:r>
          </w:p>
        </w:tc>
      </w:tr>
      <w:tr w:rsidR="008104E4" w:rsidRPr="00CC1C9C" w14:paraId="5E41B55D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3622D9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oulder Bridge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9E3A5DE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ine, Knees flexe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D5EF09F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elongation; feet press down while pelvis lifts (anteroposterior opposition).</w:t>
            </w:r>
          </w:p>
        </w:tc>
      </w:tr>
      <w:tr w:rsidR="008104E4" w:rsidRPr="00CC1C9C" w14:paraId="1D1F6A5A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9D79411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ine Twis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E581D80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ated, legs extende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570A2BA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support with controlled axial rotation (spiral) of trunk.</w:t>
            </w:r>
          </w:p>
        </w:tc>
      </w:tr>
      <w:tr w:rsidR="008104E4" w:rsidRPr="00CC1C9C" w14:paraId="64BDE035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bottom w:val="nil"/>
            </w:tcBorders>
          </w:tcPr>
          <w:p w14:paraId="593FBBB0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de Kick</w:t>
            </w:r>
          </w:p>
        </w:tc>
        <w:tc>
          <w:tcPr>
            <w:tcW w:w="2976" w:type="dxa"/>
            <w:tcBorders>
              <w:top w:val="nil"/>
              <w:bottom w:val="nil"/>
            </w:tcBorders>
          </w:tcPr>
          <w:p w14:paraId="7D10233A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de-Lying, lower arm extende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F247588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support; bottom leg presses down while top leg reaches away (lateral opposition).</w:t>
            </w:r>
          </w:p>
        </w:tc>
      </w:tr>
      <w:tr w:rsidR="008104E4" w:rsidRPr="00CC1C9C" w14:paraId="36387887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4F508E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imm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4D248BA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ne, alternating limb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3CEC0D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Cross-diagonal opposition of limbs with axial support; alternating coordination.</w:t>
            </w:r>
          </w:p>
        </w:tc>
      </w:tr>
      <w:tr w:rsidR="008104E4" w:rsidRPr="00CC1C9C" w14:paraId="72F9B34B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74A9A9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g Pull – Front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99D9156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nk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CDD5B06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+ anteroposterior opposition (hands/feet counter-press) maintaining straight line.</w:t>
            </w:r>
          </w:p>
        </w:tc>
      </w:tr>
      <w:tr w:rsidR="008104E4" w:rsidRPr="00CC1C9C" w14:paraId="473CEE1F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603456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g Pull – Back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5C4BD41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verse Plank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79D43BF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+ anteroposterior opposition (hands down / heels away) with posterior expansion.</w:t>
            </w:r>
          </w:p>
        </w:tc>
      </w:tr>
      <w:tr w:rsidR="008104E4" w:rsidRPr="00CC1C9C" w14:paraId="29B15048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87FF25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de kick Kneeling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753E6CB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eeling on one Knee/ han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8C99DA3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support; lateral/diagonal opposition between support and moving limb.</w:t>
            </w:r>
          </w:p>
        </w:tc>
      </w:tr>
      <w:tr w:rsidR="008104E4" w:rsidRPr="00CC1C9C" w14:paraId="6DEED23B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2619A5F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de Bend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456BFB8A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de suppor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A9DAC7B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+ lateral opposition; controlled trunk lift forming a three-dimensional arc.</w:t>
            </w:r>
          </w:p>
        </w:tc>
      </w:tr>
      <w:tr w:rsidR="008104E4" w:rsidRPr="00CC1C9C" w14:paraId="0057E877" w14:textId="77777777" w:rsidTr="00EE14A2">
        <w:trPr>
          <w:gridAfter w:val="1"/>
          <w:wAfter w:w="142" w:type="dxa"/>
        </w:trPr>
        <w:tc>
          <w:tcPr>
            <w:tcW w:w="2127" w:type="dxa"/>
            <w:tcBorders>
              <w:top w:val="nil"/>
              <w:bottom w:val="single" w:sz="4" w:space="0" w:color="000000"/>
            </w:tcBorders>
          </w:tcPr>
          <w:p w14:paraId="7E0422AE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sh Up</w:t>
            </w:r>
          </w:p>
        </w:tc>
        <w:tc>
          <w:tcPr>
            <w:tcW w:w="2976" w:type="dxa"/>
            <w:tcBorders>
              <w:top w:val="nil"/>
              <w:bottom w:val="single" w:sz="4" w:space="0" w:color="000000"/>
            </w:tcBorders>
          </w:tcPr>
          <w:p w14:paraId="7FB37A26" w14:textId="77777777" w:rsidR="008104E4" w:rsidRPr="00CC1C9C" w:rsidRDefault="008104E4" w:rsidP="00EE14A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right="70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1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nd to plank</w:t>
            </w:r>
          </w:p>
        </w:tc>
        <w:tc>
          <w:tcPr>
            <w:tcW w:w="3969" w:type="dxa"/>
            <w:tcBorders>
              <w:top w:val="nil"/>
              <w:bottom w:val="single" w:sz="4" w:space="0" w:color="000000"/>
            </w:tcBorders>
          </w:tcPr>
          <w:p w14:paraId="2361F745" w14:textId="77777777" w:rsidR="008104E4" w:rsidRPr="00CC1C9C" w:rsidRDefault="008104E4" w:rsidP="00EE14A2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C1C9C">
              <w:rPr>
                <w:rFonts w:ascii="Times New Roman" w:hAnsi="Times New Roman" w:cs="Times New Roman"/>
                <w:sz w:val="18"/>
                <w:szCs w:val="18"/>
              </w:rPr>
              <w:t>Axial + anteroposterior opposition; whole-body alignment during descent/ascent.</w:t>
            </w:r>
          </w:p>
        </w:tc>
      </w:tr>
    </w:tbl>
    <w:p w14:paraId="477DBAE7" w14:textId="77777777" w:rsidR="008104E4" w:rsidRPr="00CC1C9C" w:rsidRDefault="008104E4" w:rsidP="008104E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CC1C9C">
        <w:rPr>
          <w:rFonts w:ascii="Times New Roman" w:hAnsi="Times New Roman" w:cs="Times New Roman"/>
          <w:b/>
          <w:color w:val="111111"/>
          <w:sz w:val="18"/>
          <w:szCs w:val="18"/>
        </w:rPr>
        <w:t>Note:</w:t>
      </w:r>
      <w:r w:rsidRPr="00CC1C9C">
        <w:rPr>
          <w:rFonts w:ascii="Times New Roman" w:hAnsi="Times New Roman" w:cs="Times New Roman"/>
          <w:color w:val="111111"/>
          <w:sz w:val="18"/>
          <w:szCs w:val="18"/>
        </w:rPr>
        <w:t xml:space="preserve"> All exercises were performed once per week within 50-minute sessions across 30 sessions. Each exercise was executed for 8 repetitions in one set, with qualitative progression focused on control, coordination, and tridimensional stability.</w:t>
      </w:r>
      <w:r w:rsidRPr="00CC1C9C">
        <w:rPr>
          <w:rFonts w:ascii="Times New Roman" w:hAnsi="Times New Roman" w:cs="Times New Roman"/>
          <w:sz w:val="18"/>
          <w:szCs w:val="18"/>
        </w:rPr>
        <w:tab/>
      </w:r>
    </w:p>
    <w:p w14:paraId="71716364" w14:textId="77777777" w:rsidR="00A33C3F" w:rsidRDefault="00A33C3F"/>
    <w:sectPr w:rsidR="00A33C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4E4"/>
    <w:rsid w:val="00323B88"/>
    <w:rsid w:val="00522A9A"/>
    <w:rsid w:val="008104E4"/>
    <w:rsid w:val="00A3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C8EDA"/>
  <w15:chartTrackingRefBased/>
  <w15:docId w15:val="{2730EEDD-E059-467B-A6C0-34A111324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4E4"/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104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104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104E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104E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104E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104E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104E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104E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104E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104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104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104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104E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104E4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104E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104E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104E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104E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104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104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104E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104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104E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104E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104E4"/>
    <w:pPr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104E4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104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104E4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104E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9</Words>
  <Characters>2425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6-16T13:02:00Z</dcterms:created>
  <dcterms:modified xsi:type="dcterms:W3CDTF">2026-06-16T13:02:00Z</dcterms:modified>
</cp:coreProperties>
</file>